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0408A" w14:textId="738507A9" w:rsidR="00CB4110" w:rsidRPr="0083759B" w:rsidRDefault="00711894" w:rsidP="00CB4110">
      <w:pPr>
        <w:spacing w:line="360" w:lineRule="auto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Cs/>
          <w:sz w:val="20"/>
          <w:lang w:val="en-GB"/>
        </w:rPr>
        <w:t xml:space="preserve">Supplementary </w:t>
      </w:r>
      <w:r w:rsidR="00CB4110" w:rsidRPr="00DD7F40">
        <w:rPr>
          <w:rFonts w:ascii="Arial" w:hAnsi="Arial" w:cs="Arial"/>
          <w:b/>
          <w:iCs/>
          <w:sz w:val="20"/>
          <w:lang w:val="en-GB"/>
        </w:rPr>
        <w:t>Table</w:t>
      </w:r>
      <w:r w:rsidR="00511C45">
        <w:rPr>
          <w:rFonts w:ascii="Arial" w:hAnsi="Arial" w:cs="Arial"/>
          <w:b/>
          <w:iCs/>
          <w:sz w:val="20"/>
          <w:lang w:val="en-GB"/>
        </w:rPr>
        <w:t xml:space="preserve"> </w:t>
      </w:r>
      <w:r>
        <w:rPr>
          <w:rFonts w:ascii="Arial" w:hAnsi="Arial" w:cs="Arial"/>
          <w:b/>
          <w:iCs/>
          <w:sz w:val="20"/>
          <w:lang w:val="en-GB"/>
        </w:rPr>
        <w:t>2</w:t>
      </w:r>
      <w:r w:rsidR="00CB4110" w:rsidRPr="0083759B">
        <w:rPr>
          <w:rFonts w:ascii="Arial" w:hAnsi="Arial" w:cs="Arial"/>
          <w:b/>
          <w:i/>
          <w:sz w:val="20"/>
          <w:lang w:val="en-GB"/>
        </w:rPr>
        <w:t>.</w:t>
      </w:r>
      <w:r w:rsidR="00CB4110" w:rsidRPr="0083759B">
        <w:rPr>
          <w:rFonts w:ascii="Arial" w:hAnsi="Arial" w:cs="Arial"/>
          <w:b/>
          <w:i/>
          <w:lang w:val="en-GB"/>
        </w:rPr>
        <w:t xml:space="preserve"> </w:t>
      </w:r>
      <w:r w:rsidR="00CB4110" w:rsidRPr="0083759B">
        <w:rPr>
          <w:rFonts w:ascii="Arial" w:hAnsi="Arial" w:cs="Arial"/>
          <w:iCs/>
          <w:sz w:val="20"/>
          <w:szCs w:val="20"/>
          <w:lang w:val="en-US"/>
        </w:rPr>
        <w:t xml:space="preserve">Pregnancy and farrowing results after transfer of </w:t>
      </w:r>
      <w:r w:rsidR="00CB4110" w:rsidRPr="00D90936">
        <w:rPr>
          <w:rFonts w:ascii="Arial" w:hAnsi="Arial" w:cs="Arial"/>
          <w:i/>
          <w:iCs/>
          <w:sz w:val="20"/>
          <w:szCs w:val="20"/>
          <w:lang w:val="en-US"/>
        </w:rPr>
        <w:t>in vitro</w:t>
      </w:r>
      <w:r w:rsidR="00CB4110" w:rsidRPr="0083759B">
        <w:rPr>
          <w:rFonts w:ascii="Arial" w:hAnsi="Arial" w:cs="Arial"/>
          <w:iCs/>
          <w:sz w:val="20"/>
          <w:szCs w:val="20"/>
          <w:lang w:val="en-US"/>
        </w:rPr>
        <w:t xml:space="preserve"> produced embryos</w:t>
      </w:r>
      <w:r w:rsidR="001B744B">
        <w:rPr>
          <w:rFonts w:ascii="Arial" w:hAnsi="Arial" w:cs="Arial"/>
          <w:iCs/>
          <w:sz w:val="20"/>
          <w:szCs w:val="20"/>
          <w:lang w:val="en-US"/>
        </w:rPr>
        <w:t xml:space="preserve"> produced </w:t>
      </w:r>
      <w:r w:rsidR="00CB4110" w:rsidRPr="00123590">
        <w:rPr>
          <w:rFonts w:ascii="Arial" w:hAnsi="Arial" w:cs="Arial"/>
          <w:sz w:val="20"/>
          <w:szCs w:val="20"/>
          <w:lang w:val="en-US"/>
        </w:rPr>
        <w:t>with</w:t>
      </w:r>
      <w:r w:rsidR="001B744B">
        <w:rPr>
          <w:rFonts w:ascii="Arial" w:hAnsi="Arial" w:cs="Arial"/>
          <w:sz w:val="20"/>
          <w:szCs w:val="20"/>
          <w:lang w:val="en-US"/>
        </w:rPr>
        <w:t>/w</w:t>
      </w:r>
      <w:r w:rsidR="00CB4110" w:rsidRPr="00123590">
        <w:rPr>
          <w:rFonts w:ascii="Arial" w:hAnsi="Arial" w:cs="Arial"/>
          <w:sz w:val="20"/>
          <w:szCs w:val="20"/>
          <w:lang w:val="en-US"/>
        </w:rPr>
        <w:t>ithout reproductive fluids</w:t>
      </w:r>
      <w:r w:rsidR="00CB4110" w:rsidRPr="0083759B">
        <w:rPr>
          <w:rFonts w:ascii="Arial" w:hAnsi="Arial" w:cs="Arial"/>
          <w:iCs/>
          <w:sz w:val="20"/>
          <w:szCs w:val="20"/>
          <w:lang w:val="en-US"/>
        </w:rPr>
        <w:t>.</w:t>
      </w:r>
    </w:p>
    <w:tbl>
      <w:tblPr>
        <w:tblStyle w:val="Tablanormal21"/>
        <w:tblpPr w:leftFromText="141" w:rightFromText="141" w:vertAnchor="text" w:horzAnchor="margin" w:tblpXSpec="center" w:tblpY="-105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951"/>
        <w:gridCol w:w="898"/>
        <w:gridCol w:w="1301"/>
        <w:gridCol w:w="1307"/>
        <w:gridCol w:w="1718"/>
        <w:gridCol w:w="1483"/>
        <w:gridCol w:w="1293"/>
        <w:gridCol w:w="1245"/>
        <w:gridCol w:w="1217"/>
        <w:gridCol w:w="1523"/>
      </w:tblGrid>
      <w:tr w:rsidR="00D90936" w:rsidRPr="00D90936" w14:paraId="15DB38B0" w14:textId="77777777" w:rsidTr="00D90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8C69F" w14:textId="77777777" w:rsidR="00CB4110" w:rsidRPr="00D90936" w:rsidRDefault="00CB4110" w:rsidP="00D90936">
            <w:pPr>
              <w:rPr>
                <w:sz w:val="21"/>
                <w:szCs w:val="21"/>
                <w:lang w:val="en-US"/>
              </w:rPr>
            </w:pPr>
            <w:bookmarkStart w:id="0" w:name="_GoBack"/>
            <w:r w:rsidRPr="00D90936">
              <w:rPr>
                <w:sz w:val="21"/>
                <w:szCs w:val="21"/>
                <w:lang w:val="en-US"/>
              </w:rPr>
              <w:t>Recipient I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AF75" w14:textId="77777777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Group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FF259" w14:textId="77777777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 xml:space="preserve">No. of parities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107CF" w14:textId="799D1091" w:rsidR="00CB4110" w:rsidRPr="00D90936" w:rsidRDefault="00D90936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Estrous cycle day</w:t>
            </w:r>
            <w:r w:rsidRPr="00D90936">
              <w:rPr>
                <w:rFonts w:eastAsiaTheme="minorEastAsia"/>
                <w:bCs w:val="0"/>
                <w:sz w:val="21"/>
                <w:szCs w:val="21"/>
                <w:lang w:val="en-US" w:eastAsia="zh-CN"/>
              </w:rPr>
              <w:t xml:space="preserve">, </w:t>
            </w:r>
            <w:r w:rsidR="00CB4110" w:rsidRPr="00D90936">
              <w:rPr>
                <w:bCs w:val="0"/>
                <w:sz w:val="21"/>
                <w:szCs w:val="21"/>
                <w:lang w:val="en-US"/>
              </w:rPr>
              <w:t>d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59B58" w14:textId="4A1C5346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Age of embryos</w:t>
            </w:r>
            <w:r w:rsidR="00D90936" w:rsidRPr="00D90936">
              <w:rPr>
                <w:bCs w:val="0"/>
                <w:sz w:val="21"/>
                <w:szCs w:val="21"/>
                <w:lang w:val="en-US"/>
              </w:rPr>
              <w:t>,</w:t>
            </w:r>
            <w:r w:rsidRPr="00D90936">
              <w:rPr>
                <w:bCs w:val="0"/>
                <w:sz w:val="21"/>
                <w:szCs w:val="21"/>
                <w:lang w:val="en-US"/>
              </w:rPr>
              <w:t xml:space="preserve"> </w:t>
            </w:r>
            <w:r w:rsidR="00D90936" w:rsidRPr="00D90936">
              <w:rPr>
                <w:bCs w:val="0"/>
                <w:sz w:val="21"/>
                <w:szCs w:val="21"/>
                <w:lang w:val="en-US"/>
              </w:rPr>
              <w:t>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53E49" w14:textId="7E417215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Synchrony recipient-embryos</w:t>
            </w:r>
            <w:r w:rsidR="00D90936" w:rsidRPr="00D90936">
              <w:rPr>
                <w:bCs w:val="0"/>
                <w:sz w:val="21"/>
                <w:szCs w:val="21"/>
                <w:lang w:val="en-US"/>
              </w:rPr>
              <w:t>,</w:t>
            </w:r>
            <w:r w:rsidRPr="00D90936">
              <w:rPr>
                <w:bCs w:val="0"/>
                <w:sz w:val="21"/>
                <w:szCs w:val="21"/>
                <w:lang w:val="en-US"/>
              </w:rPr>
              <w:t xml:space="preserve"> </w:t>
            </w:r>
            <w:r w:rsidR="00D90936" w:rsidRPr="00D90936">
              <w:rPr>
                <w:bCs w:val="0"/>
                <w:sz w:val="21"/>
                <w:szCs w:val="21"/>
                <w:lang w:val="en-US"/>
              </w:rPr>
              <w:t>h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33CA8" w14:textId="7098A561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Embryos transferred</w:t>
            </w:r>
            <w:r w:rsidR="00D90936" w:rsidRPr="00D90936">
              <w:rPr>
                <w:bCs w:val="0"/>
                <w:sz w:val="21"/>
                <w:szCs w:val="21"/>
                <w:lang w:val="en-US"/>
              </w:rPr>
              <w:t xml:space="preserve">, </w:t>
            </w:r>
            <w:r w:rsidR="00D90936" w:rsidRPr="00D90936">
              <w:rPr>
                <w:bCs w:val="0"/>
                <w:i/>
                <w:sz w:val="21"/>
                <w:szCs w:val="21"/>
                <w:lang w:val="en-US"/>
              </w:rPr>
              <w:t>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AAD1C" w14:textId="77777777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Embryonic stag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FC7DD" w14:textId="77777777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Pregnancy (+/-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0ABC2" w14:textId="08F8526D" w:rsidR="00CB4110" w:rsidRPr="00D90936" w:rsidRDefault="00CB4110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  <w:lang w:val="en-US" w:eastAsia="zh-CN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>Gestation period</w:t>
            </w:r>
            <w:r w:rsidR="00D90936" w:rsidRPr="00D90936">
              <w:rPr>
                <w:rFonts w:eastAsiaTheme="minorEastAsia"/>
                <w:bCs w:val="0"/>
                <w:sz w:val="21"/>
                <w:szCs w:val="21"/>
                <w:lang w:val="en-US" w:eastAsia="zh-CN"/>
              </w:rPr>
              <w:t>, d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2DC8" w14:textId="4B180A78" w:rsidR="00CB4110" w:rsidRPr="00D90936" w:rsidRDefault="00D90936" w:rsidP="00D90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1"/>
                <w:szCs w:val="21"/>
                <w:lang w:val="en-US"/>
              </w:rPr>
            </w:pPr>
            <w:r w:rsidRPr="00D90936">
              <w:rPr>
                <w:bCs w:val="0"/>
                <w:sz w:val="21"/>
                <w:szCs w:val="21"/>
                <w:lang w:val="en-US"/>
              </w:rPr>
              <w:t xml:space="preserve">Total piglets, </w:t>
            </w:r>
            <w:r w:rsidRPr="00D90936">
              <w:rPr>
                <w:bCs w:val="0"/>
                <w:i/>
                <w:sz w:val="21"/>
                <w:szCs w:val="21"/>
                <w:lang w:val="en-US"/>
              </w:rPr>
              <w:t>n</w:t>
            </w:r>
          </w:p>
        </w:tc>
      </w:tr>
      <w:tr w:rsidR="00D90936" w:rsidRPr="00D90936" w14:paraId="175EF34B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top w:val="single" w:sz="4" w:space="0" w:color="auto"/>
            </w:tcBorders>
          </w:tcPr>
          <w:p w14:paraId="161A620D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0D30435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0F9470C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CB6FB53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22D47D1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CD092D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89DD24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99943B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67C78D6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D89BFE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892EB6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1B1D15FA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30A8424A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341" w:type="pct"/>
          </w:tcPr>
          <w:p w14:paraId="4203D3A5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27DB34B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466" w:type="pct"/>
          </w:tcPr>
          <w:p w14:paraId="1F8206C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5A4BDAC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2B144115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43119F1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1</w:t>
            </w:r>
          </w:p>
        </w:tc>
        <w:tc>
          <w:tcPr>
            <w:tcW w:w="463" w:type="pct"/>
          </w:tcPr>
          <w:p w14:paraId="161114B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2855794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721A010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6AA6C69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639375E5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45E0D51D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341" w:type="pct"/>
          </w:tcPr>
          <w:p w14:paraId="5D5C8357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4127773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6" w:type="pct"/>
          </w:tcPr>
          <w:p w14:paraId="22159EA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3274111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29C0371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4E0EF6E7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1</w:t>
            </w:r>
          </w:p>
        </w:tc>
        <w:tc>
          <w:tcPr>
            <w:tcW w:w="463" w:type="pct"/>
          </w:tcPr>
          <w:p w14:paraId="2F22CB9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-</w:t>
            </w: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64E856B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40545B1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7F365CC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15259843" w14:textId="77777777" w:rsidTr="00D909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2B1EC668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7</w:t>
            </w:r>
          </w:p>
        </w:tc>
        <w:tc>
          <w:tcPr>
            <w:tcW w:w="341" w:type="pct"/>
          </w:tcPr>
          <w:p w14:paraId="56AE530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78B520A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466" w:type="pct"/>
          </w:tcPr>
          <w:p w14:paraId="57B31F21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0DBE1B1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5123177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4A488B65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463" w:type="pct"/>
          </w:tcPr>
          <w:p w14:paraId="5C1886F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33FFAE4B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72CE3BE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15</w:t>
            </w:r>
          </w:p>
        </w:tc>
        <w:tc>
          <w:tcPr>
            <w:tcW w:w="545" w:type="pct"/>
          </w:tcPr>
          <w:p w14:paraId="6CDDD44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10</w:t>
            </w:r>
          </w:p>
        </w:tc>
      </w:tr>
      <w:tr w:rsidR="00D90936" w:rsidRPr="00D90936" w14:paraId="7B4DC0A9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5E4F0E8A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341" w:type="pct"/>
          </w:tcPr>
          <w:p w14:paraId="19EDB9E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50025AE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</w:tcPr>
          <w:p w14:paraId="0565B39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29A7B51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21DB429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73978CA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3</w:t>
            </w:r>
          </w:p>
        </w:tc>
        <w:tc>
          <w:tcPr>
            <w:tcW w:w="463" w:type="pct"/>
          </w:tcPr>
          <w:p w14:paraId="17FABF2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0984EE4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4BB6C85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45" w:type="pct"/>
          </w:tcPr>
          <w:p w14:paraId="3E31105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02E61BB1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70E4FD6A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341" w:type="pct"/>
          </w:tcPr>
          <w:p w14:paraId="1BDACC9D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33E85550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466" w:type="pct"/>
          </w:tcPr>
          <w:p w14:paraId="731DB35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5575927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1A8140F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6BA70E9D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8</w:t>
            </w:r>
          </w:p>
        </w:tc>
        <w:tc>
          <w:tcPr>
            <w:tcW w:w="463" w:type="pct"/>
          </w:tcPr>
          <w:p w14:paraId="02E87BA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2BDD38D9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60DA9B9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3D911BD9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3D1ED579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50C11032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341" w:type="pct"/>
          </w:tcPr>
          <w:p w14:paraId="19971F2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5593664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466" w:type="pct"/>
          </w:tcPr>
          <w:p w14:paraId="12C85BD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2B78D02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615" w:type="pct"/>
          </w:tcPr>
          <w:p w14:paraId="54D5473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151A294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4</w:t>
            </w:r>
          </w:p>
        </w:tc>
        <w:tc>
          <w:tcPr>
            <w:tcW w:w="463" w:type="pct"/>
          </w:tcPr>
          <w:p w14:paraId="27AD6A6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M-B</w:t>
            </w:r>
          </w:p>
        </w:tc>
        <w:tc>
          <w:tcPr>
            <w:tcW w:w="446" w:type="pct"/>
          </w:tcPr>
          <w:p w14:paraId="42D77EF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602F384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0E8FC90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2780782A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62F05FF1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341" w:type="pct"/>
          </w:tcPr>
          <w:p w14:paraId="3A9D8A5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48D1647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466" w:type="pct"/>
          </w:tcPr>
          <w:p w14:paraId="2407941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51C97AB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3976A7E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18155EA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7</w:t>
            </w:r>
          </w:p>
        </w:tc>
        <w:tc>
          <w:tcPr>
            <w:tcW w:w="463" w:type="pct"/>
          </w:tcPr>
          <w:p w14:paraId="06DD1CE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-</w:t>
            </w: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6BAAF43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18685041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16</w:t>
            </w:r>
          </w:p>
        </w:tc>
        <w:tc>
          <w:tcPr>
            <w:tcW w:w="545" w:type="pct"/>
          </w:tcPr>
          <w:p w14:paraId="74DB98C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</w:tr>
      <w:tr w:rsidR="00D90936" w:rsidRPr="00D90936" w14:paraId="09587024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068E9889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7</w:t>
            </w:r>
          </w:p>
        </w:tc>
        <w:tc>
          <w:tcPr>
            <w:tcW w:w="341" w:type="pct"/>
          </w:tcPr>
          <w:p w14:paraId="277E78D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39EF9FD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</w:tcPr>
          <w:p w14:paraId="38D4922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4DF7330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1F6DD6C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53D6845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7</w:t>
            </w:r>
          </w:p>
        </w:tc>
        <w:tc>
          <w:tcPr>
            <w:tcW w:w="463" w:type="pct"/>
          </w:tcPr>
          <w:p w14:paraId="679EC4F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50F7BBC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4AECB9E2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76A3EA17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4C2FE94C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20D2CB41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9</w:t>
            </w:r>
          </w:p>
        </w:tc>
        <w:tc>
          <w:tcPr>
            <w:tcW w:w="341" w:type="pct"/>
          </w:tcPr>
          <w:p w14:paraId="51CC3C9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233DBE6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</w:tcPr>
          <w:p w14:paraId="12BF5DAD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527975E9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18AD511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4C0D03A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2</w:t>
            </w:r>
          </w:p>
        </w:tc>
        <w:tc>
          <w:tcPr>
            <w:tcW w:w="463" w:type="pct"/>
          </w:tcPr>
          <w:p w14:paraId="2A52C44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4441067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0DA15321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21</w:t>
            </w:r>
          </w:p>
        </w:tc>
        <w:tc>
          <w:tcPr>
            <w:tcW w:w="545" w:type="pct"/>
          </w:tcPr>
          <w:p w14:paraId="00FEDB4E" w14:textId="24AD296B" w:rsidR="00CB4110" w:rsidRPr="00D90936" w:rsidRDefault="00C56ECF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</w:tr>
      <w:tr w:rsidR="00D90936" w:rsidRPr="00D90936" w14:paraId="4732A182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6515D7A8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22</w:t>
            </w:r>
          </w:p>
        </w:tc>
        <w:tc>
          <w:tcPr>
            <w:tcW w:w="341" w:type="pct"/>
          </w:tcPr>
          <w:p w14:paraId="11FF458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C-IVP</w:t>
            </w:r>
          </w:p>
        </w:tc>
        <w:tc>
          <w:tcPr>
            <w:tcW w:w="322" w:type="pct"/>
          </w:tcPr>
          <w:p w14:paraId="091B7C2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466" w:type="pct"/>
          </w:tcPr>
          <w:p w14:paraId="7E75ABE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03513D7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5EB0226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26247BE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7</w:t>
            </w:r>
          </w:p>
        </w:tc>
        <w:tc>
          <w:tcPr>
            <w:tcW w:w="463" w:type="pct"/>
          </w:tcPr>
          <w:p w14:paraId="60B2E78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4A69C56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56C67DD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15</w:t>
            </w:r>
          </w:p>
        </w:tc>
        <w:tc>
          <w:tcPr>
            <w:tcW w:w="545" w:type="pct"/>
          </w:tcPr>
          <w:p w14:paraId="17D7A71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7</w:t>
            </w:r>
          </w:p>
        </w:tc>
      </w:tr>
      <w:tr w:rsidR="00D90936" w:rsidRPr="00D90936" w14:paraId="009713EC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7C6AC4E0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341" w:type="pct"/>
          </w:tcPr>
          <w:p w14:paraId="270FBE9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22103C9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466" w:type="pct"/>
          </w:tcPr>
          <w:p w14:paraId="63F239F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5EA7686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575D8B9D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3AC1EF7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5</w:t>
            </w:r>
          </w:p>
        </w:tc>
        <w:tc>
          <w:tcPr>
            <w:tcW w:w="463" w:type="pct"/>
          </w:tcPr>
          <w:p w14:paraId="3D0C4B2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M-</w:t>
            </w: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1BABBD02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267EC52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685E3152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68D84F19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3EE4053F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341" w:type="pct"/>
          </w:tcPr>
          <w:p w14:paraId="4CAA2AC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373851B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</w:tcPr>
          <w:p w14:paraId="06A39427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4C775843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1981CFB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240B77D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463" w:type="pct"/>
          </w:tcPr>
          <w:p w14:paraId="6701B92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482876D7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5363EB0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3B3B311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699AE406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4D5F4DF2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341" w:type="pct"/>
          </w:tcPr>
          <w:p w14:paraId="5C3E0AE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5335903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</w:tcPr>
          <w:p w14:paraId="48EA8CA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6923F555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23879CF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249D767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2</w:t>
            </w:r>
          </w:p>
        </w:tc>
        <w:tc>
          <w:tcPr>
            <w:tcW w:w="463" w:type="pct"/>
          </w:tcPr>
          <w:p w14:paraId="47D678B0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09E0E06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130D17C0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13</w:t>
            </w:r>
          </w:p>
        </w:tc>
        <w:tc>
          <w:tcPr>
            <w:tcW w:w="545" w:type="pct"/>
          </w:tcPr>
          <w:p w14:paraId="7854D5C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</w:tr>
      <w:tr w:rsidR="00D90936" w:rsidRPr="00D90936" w14:paraId="2514EF6B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762AB030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8</w:t>
            </w:r>
          </w:p>
        </w:tc>
        <w:tc>
          <w:tcPr>
            <w:tcW w:w="341" w:type="pct"/>
          </w:tcPr>
          <w:p w14:paraId="5EB624D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0CB0FCD8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466" w:type="pct"/>
          </w:tcPr>
          <w:p w14:paraId="7CE093A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4E8E504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44AB8EF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0497556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2</w:t>
            </w:r>
          </w:p>
        </w:tc>
        <w:tc>
          <w:tcPr>
            <w:tcW w:w="463" w:type="pct"/>
          </w:tcPr>
          <w:p w14:paraId="3CB4C79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7E5A681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6D57171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11</w:t>
            </w:r>
          </w:p>
        </w:tc>
        <w:tc>
          <w:tcPr>
            <w:tcW w:w="545" w:type="pct"/>
          </w:tcPr>
          <w:p w14:paraId="411D88C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</w:t>
            </w:r>
          </w:p>
        </w:tc>
      </w:tr>
      <w:tr w:rsidR="00D90936" w:rsidRPr="00D90936" w14:paraId="7F45366F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2F31AD65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0</w:t>
            </w:r>
          </w:p>
        </w:tc>
        <w:tc>
          <w:tcPr>
            <w:tcW w:w="341" w:type="pct"/>
          </w:tcPr>
          <w:p w14:paraId="1FD5C72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6745ACE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466" w:type="pct"/>
          </w:tcPr>
          <w:p w14:paraId="770731A5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6A08805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632FD3E1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3CE055E0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2</w:t>
            </w:r>
          </w:p>
        </w:tc>
        <w:tc>
          <w:tcPr>
            <w:tcW w:w="463" w:type="pct"/>
          </w:tcPr>
          <w:p w14:paraId="054B44E0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-</w:t>
            </w: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339DF85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4E4C75C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664EFCCD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42E816C9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1D464B18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341" w:type="pct"/>
          </w:tcPr>
          <w:p w14:paraId="2CBB9A7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3422347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</w:tcPr>
          <w:p w14:paraId="1F4322D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6D9BECF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11DDAFC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00ADDB4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1</w:t>
            </w:r>
          </w:p>
        </w:tc>
        <w:tc>
          <w:tcPr>
            <w:tcW w:w="463" w:type="pct"/>
          </w:tcPr>
          <w:p w14:paraId="28C23F83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-</w:t>
            </w: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3F0B3CB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2D24F95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7E7E008D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2C14FCD0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5CBEF6B5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4</w:t>
            </w:r>
          </w:p>
        </w:tc>
        <w:tc>
          <w:tcPr>
            <w:tcW w:w="341" w:type="pct"/>
          </w:tcPr>
          <w:p w14:paraId="250B67DB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419BF7D4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466" w:type="pct"/>
          </w:tcPr>
          <w:p w14:paraId="177F4D7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09CCAD9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615" w:type="pct"/>
          </w:tcPr>
          <w:p w14:paraId="0C2B88DE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7D2E636B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1</w:t>
            </w:r>
          </w:p>
        </w:tc>
        <w:tc>
          <w:tcPr>
            <w:tcW w:w="463" w:type="pct"/>
          </w:tcPr>
          <w:p w14:paraId="77A8F79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282FD95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4EB1A4F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101260B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2D309412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3C33711C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6</w:t>
            </w:r>
          </w:p>
        </w:tc>
        <w:tc>
          <w:tcPr>
            <w:tcW w:w="341" w:type="pct"/>
          </w:tcPr>
          <w:p w14:paraId="1C8705D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02F77AE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466" w:type="pct"/>
          </w:tcPr>
          <w:p w14:paraId="6B318338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6583DCC0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0EB8A7C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5D08C0E6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26</w:t>
            </w:r>
          </w:p>
        </w:tc>
        <w:tc>
          <w:tcPr>
            <w:tcW w:w="463" w:type="pct"/>
          </w:tcPr>
          <w:p w14:paraId="33DD2853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-</w:t>
            </w: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4660B9C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07C458B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128C589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062579C2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3BAD34E1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341" w:type="pct"/>
          </w:tcPr>
          <w:p w14:paraId="7ED27A5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6BAD7829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6" w:type="pct"/>
          </w:tcPr>
          <w:p w14:paraId="78E79B3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683AF44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38BA63D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6196233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5</w:t>
            </w:r>
          </w:p>
        </w:tc>
        <w:tc>
          <w:tcPr>
            <w:tcW w:w="463" w:type="pct"/>
          </w:tcPr>
          <w:p w14:paraId="57D1366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1021670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6C79A425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119B194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0E54D995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66BCCD75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20</w:t>
            </w:r>
          </w:p>
        </w:tc>
        <w:tc>
          <w:tcPr>
            <w:tcW w:w="341" w:type="pct"/>
          </w:tcPr>
          <w:p w14:paraId="7422F45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7C05A57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466" w:type="pct"/>
          </w:tcPr>
          <w:p w14:paraId="7FA8E472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0D50E81F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73E5A6B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4C3A39FC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29</w:t>
            </w:r>
          </w:p>
        </w:tc>
        <w:tc>
          <w:tcPr>
            <w:tcW w:w="463" w:type="pct"/>
          </w:tcPr>
          <w:p w14:paraId="70CF61A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B</w:t>
            </w:r>
          </w:p>
        </w:tc>
        <w:tc>
          <w:tcPr>
            <w:tcW w:w="446" w:type="pct"/>
          </w:tcPr>
          <w:p w14:paraId="5EE2D74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436" w:type="pct"/>
          </w:tcPr>
          <w:p w14:paraId="3F68B573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545" w:type="pct"/>
          </w:tcPr>
          <w:p w14:paraId="2F05D8A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54BC4D0B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682BDFF9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341" w:type="pct"/>
          </w:tcPr>
          <w:p w14:paraId="763C522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0328CEA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466" w:type="pct"/>
          </w:tcPr>
          <w:p w14:paraId="4F8CBBE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</w:tcPr>
          <w:p w14:paraId="6511619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66D9B21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</w:tcPr>
          <w:p w14:paraId="48916309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2</w:t>
            </w:r>
          </w:p>
        </w:tc>
        <w:tc>
          <w:tcPr>
            <w:tcW w:w="463" w:type="pct"/>
          </w:tcPr>
          <w:p w14:paraId="0C912BD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384B62D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3F1CCC5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115</w:t>
            </w:r>
          </w:p>
        </w:tc>
        <w:tc>
          <w:tcPr>
            <w:tcW w:w="545" w:type="pct"/>
          </w:tcPr>
          <w:p w14:paraId="4ED822CF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3</w:t>
            </w:r>
          </w:p>
        </w:tc>
      </w:tr>
      <w:tr w:rsidR="00D90936" w:rsidRPr="00D90936" w14:paraId="14A57EBF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</w:tcPr>
          <w:p w14:paraId="56E483C6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23</w:t>
            </w:r>
          </w:p>
        </w:tc>
        <w:tc>
          <w:tcPr>
            <w:tcW w:w="341" w:type="pct"/>
          </w:tcPr>
          <w:p w14:paraId="17A02889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</w:tcPr>
          <w:p w14:paraId="763FCEE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466" w:type="pct"/>
          </w:tcPr>
          <w:p w14:paraId="08F28563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8" w:type="pct"/>
          </w:tcPr>
          <w:p w14:paraId="5AF3E36E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</w:tcPr>
          <w:p w14:paraId="5968E334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24</w:t>
            </w:r>
          </w:p>
        </w:tc>
        <w:tc>
          <w:tcPr>
            <w:tcW w:w="531" w:type="pct"/>
          </w:tcPr>
          <w:p w14:paraId="27E11F7A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5</w:t>
            </w:r>
          </w:p>
        </w:tc>
        <w:tc>
          <w:tcPr>
            <w:tcW w:w="463" w:type="pct"/>
          </w:tcPr>
          <w:p w14:paraId="0281602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</w:p>
        </w:tc>
        <w:tc>
          <w:tcPr>
            <w:tcW w:w="446" w:type="pct"/>
          </w:tcPr>
          <w:p w14:paraId="3852103B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</w:tcPr>
          <w:p w14:paraId="3F458865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 xml:space="preserve">Abortion </w:t>
            </w:r>
          </w:p>
        </w:tc>
        <w:tc>
          <w:tcPr>
            <w:tcW w:w="545" w:type="pct"/>
          </w:tcPr>
          <w:p w14:paraId="698E56D1" w14:textId="77777777" w:rsidR="00CB4110" w:rsidRPr="00D90936" w:rsidRDefault="00CB4110" w:rsidP="00D90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D90936" w:rsidRPr="00D90936" w14:paraId="0469933C" w14:textId="77777777" w:rsidTr="00D909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bottom w:val="single" w:sz="4" w:space="0" w:color="auto"/>
            </w:tcBorders>
          </w:tcPr>
          <w:p w14:paraId="2BFC31AA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050A1D2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</w:rPr>
              <w:t>RF-IVP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700D2533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43591308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B3BFD56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772A781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-48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6490E2D7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5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55B5049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proofErr w:type="spellStart"/>
            <w:r w:rsidRPr="00D90936">
              <w:rPr>
                <w:sz w:val="21"/>
                <w:szCs w:val="21"/>
                <w:lang w:val="en-US"/>
              </w:rPr>
              <w:t>ExB</w:t>
            </w:r>
            <w:proofErr w:type="spellEnd"/>
            <w:r w:rsidRPr="00D90936">
              <w:rPr>
                <w:sz w:val="21"/>
                <w:szCs w:val="21"/>
                <w:lang w:val="en-US"/>
              </w:rPr>
              <w:t>-HB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3B23D5DD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+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8D054DA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114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B5419AC" w14:textId="77777777" w:rsidR="00CB4110" w:rsidRPr="00D90936" w:rsidRDefault="00CB4110" w:rsidP="00D90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D90936">
              <w:rPr>
                <w:sz w:val="21"/>
                <w:szCs w:val="21"/>
                <w:lang w:val="en-US"/>
              </w:rPr>
              <w:t>7</w:t>
            </w:r>
          </w:p>
        </w:tc>
      </w:tr>
      <w:tr w:rsidR="00CB4110" w:rsidRPr="00D90936" w14:paraId="4078FDCA" w14:textId="77777777" w:rsidTr="00D9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auto"/>
              <w:bottom w:val="none" w:sz="0" w:space="0" w:color="auto"/>
            </w:tcBorders>
          </w:tcPr>
          <w:p w14:paraId="61421DAA" w14:textId="77777777" w:rsidR="00CB4110" w:rsidRPr="00D90936" w:rsidRDefault="00CB4110" w:rsidP="00D90936">
            <w:pPr>
              <w:rPr>
                <w:b w:val="0"/>
                <w:sz w:val="21"/>
                <w:szCs w:val="21"/>
                <w:lang w:val="en-US"/>
              </w:rPr>
            </w:pPr>
            <w:r w:rsidRPr="00D90936">
              <w:rPr>
                <w:b w:val="0"/>
                <w:sz w:val="21"/>
                <w:szCs w:val="21"/>
                <w:lang w:val="en-US"/>
              </w:rPr>
              <w:t xml:space="preserve">M=Morulae, B=Blastocyst, </w:t>
            </w:r>
            <w:proofErr w:type="spellStart"/>
            <w:r w:rsidRPr="00D90936">
              <w:rPr>
                <w:b w:val="0"/>
                <w:sz w:val="21"/>
                <w:szCs w:val="21"/>
                <w:lang w:val="en-US"/>
              </w:rPr>
              <w:t>ExB</w:t>
            </w:r>
            <w:proofErr w:type="spellEnd"/>
            <w:r w:rsidRPr="00D90936">
              <w:rPr>
                <w:b w:val="0"/>
                <w:sz w:val="21"/>
                <w:szCs w:val="21"/>
                <w:lang w:val="en-US"/>
              </w:rPr>
              <w:t>=Expanded Blastocyst, HB=Hatched Blastocyst</w:t>
            </w:r>
          </w:p>
        </w:tc>
      </w:tr>
      <w:bookmarkEnd w:id="0"/>
    </w:tbl>
    <w:p w14:paraId="7CAD11F6" w14:textId="77777777" w:rsidR="00CB4110" w:rsidRPr="00CB4110" w:rsidRDefault="00CB4110">
      <w:pPr>
        <w:rPr>
          <w:lang w:val="en-GB"/>
        </w:rPr>
      </w:pPr>
    </w:p>
    <w:sectPr w:rsidR="00CB4110" w:rsidRPr="00CB4110" w:rsidSect="00CB41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110"/>
    <w:rsid w:val="001B744B"/>
    <w:rsid w:val="001D3C9F"/>
    <w:rsid w:val="00511C45"/>
    <w:rsid w:val="00711894"/>
    <w:rsid w:val="008867BC"/>
    <w:rsid w:val="00C56ECF"/>
    <w:rsid w:val="00CB4110"/>
    <w:rsid w:val="00D9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61388"/>
  <w15:chartTrackingRefBased/>
  <w15:docId w15:val="{B4443743-B29C-4B6C-AB4D-1195B3CFF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4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anormal21">
    <w:name w:val="Tabla normal 21"/>
    <w:basedOn w:val="a1"/>
    <w:next w:val="2"/>
    <w:uiPriority w:val="42"/>
    <w:rsid w:val="00CB41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CB41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CB4110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B4110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C0D4F89BFB6349A36AE88C181CFF4E" ma:contentTypeVersion="10" ma:contentTypeDescription="Crear nuevo documento." ma:contentTypeScope="" ma:versionID="5c8a55c02df5758b7cfa7610a4a29c66">
  <xsd:schema xmlns:xsd="http://www.w3.org/2001/XMLSchema" xmlns:xs="http://www.w3.org/2001/XMLSchema" xmlns:p="http://schemas.microsoft.com/office/2006/metadata/properties" xmlns:ns3="b108d40f-c914-42f1-a6a6-56e909c11aa0" targetNamespace="http://schemas.microsoft.com/office/2006/metadata/properties" ma:root="true" ma:fieldsID="3e90655882860633b960f137422a565c" ns3:_="">
    <xsd:import namespace="b108d40f-c914-42f1-a6a6-56e909c11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8d40f-c914-42f1-a6a6-56e909c11a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C57B2E-6535-4440-B97F-C8122B25F6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476733-A515-4201-A5D9-79A014DEBF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08d40f-c914-42f1-a6a6-56e909c11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CDBBCC-7461-440A-B889-930CB711CB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Coy Fuster</dc:creator>
  <cp:keywords/>
  <dc:description/>
  <cp:lastModifiedBy>zhy</cp:lastModifiedBy>
  <cp:revision>2</cp:revision>
  <dcterms:created xsi:type="dcterms:W3CDTF">2021-01-22T03:41:00Z</dcterms:created>
  <dcterms:modified xsi:type="dcterms:W3CDTF">2021-01-22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0D4F89BFB6349A36AE88C181CFF4E</vt:lpwstr>
  </property>
</Properties>
</file>